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559"/>
        <w:gridCol w:w="1843"/>
        <w:gridCol w:w="1843"/>
        <w:gridCol w:w="2032"/>
      </w:tblGrid>
      <w:tr w:rsidR="00984317" w:rsidRPr="000A4D93" w:rsidTr="00034FB4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984317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984317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98431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rimary cells (</w:t>
            </w:r>
            <w:r w:rsidRPr="000A4D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RP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sz w:val="22"/>
                <w:szCs w:val="22"/>
              </w:rPr>
              <w:t>ATC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  <w:lang w:val="fr-FR"/>
              </w:rPr>
              <w:t>PCS-400-0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Primary renal proximal tubule epithelial cells; sex and age batch-specific</w:t>
            </w:r>
          </w:p>
        </w:tc>
      </w:tr>
      <w:tr w:rsidR="00984317" w:rsidRPr="000A4D93" w:rsidTr="00034FB4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0A4D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HEK-29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sz w:val="22"/>
                <w:szCs w:val="22"/>
              </w:rPr>
              <w:t>ATC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CRL-1573</w:t>
            </w:r>
            <w:r w:rsidR="00F225F0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F225F0" w:rsidRPr="00F225F0">
              <w:rPr>
                <w:rFonts w:ascii="Arial" w:hAnsi="Arial" w:cs="Arial"/>
                <w:sz w:val="22"/>
                <w:szCs w:val="22"/>
              </w:rPr>
              <w:t>RRID:CVCL_004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84317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proofErr w:type="spellStart"/>
            <w:r w:rsidRPr="000A4D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Cercopithecus</w:t>
            </w:r>
            <w:proofErr w:type="spellEnd"/>
            <w:r w:rsidRPr="000A4D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 </w:t>
            </w:r>
            <w:proofErr w:type="spellStart"/>
            <w:r w:rsidRPr="000A4D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aethiops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98431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COS-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CRL-1651</w:t>
            </w:r>
            <w:r w:rsidR="00F225F0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="00F225F0" w:rsidRPr="00F225F0">
              <w:rPr>
                <w:rFonts w:ascii="Arial" w:hAnsi="Arial" w:cs="Arial"/>
                <w:color w:val="000000"/>
                <w:sz w:val="22"/>
                <w:szCs w:val="22"/>
              </w:rPr>
              <w:t>RRID:CVCL_022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2908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2908" w:rsidRPr="000A4D93" w:rsidRDefault="00882908" w:rsidP="0088290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proofErr w:type="spellStart"/>
            <w:r w:rsidRPr="000A4D93">
              <w:rPr>
                <w:rFonts w:ascii="Arial" w:hAnsi="Arial" w:cs="Arial"/>
                <w:i/>
                <w:color w:val="212121"/>
                <w:sz w:val="22"/>
                <w:szCs w:val="22"/>
              </w:rPr>
              <w:t>Spodoptera</w:t>
            </w:r>
            <w:proofErr w:type="spellEnd"/>
            <w:r w:rsidRPr="000A4D93">
              <w:rPr>
                <w:rFonts w:ascii="Arial" w:hAnsi="Arial" w:cs="Arial"/>
                <w:i/>
                <w:color w:val="212121"/>
                <w:sz w:val="22"/>
                <w:szCs w:val="22"/>
              </w:rPr>
              <w:t xml:space="preserve"> </w:t>
            </w:r>
            <w:proofErr w:type="spellStart"/>
            <w:r w:rsidRPr="000A4D93">
              <w:rPr>
                <w:rFonts w:ascii="Arial" w:hAnsi="Arial" w:cs="Arial"/>
                <w:i/>
                <w:color w:val="212121"/>
                <w:sz w:val="22"/>
                <w:szCs w:val="22"/>
              </w:rPr>
              <w:t>frugiperda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2908" w:rsidRPr="000A4D93" w:rsidRDefault="00882908" w:rsidP="0098431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Sf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2908" w:rsidRPr="000A4D93" w:rsidRDefault="00F225F0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5F0">
              <w:rPr>
                <w:rFonts w:ascii="Arial" w:hAnsi="Arial" w:cs="Arial"/>
                <w:color w:val="000000"/>
                <w:sz w:val="22"/>
                <w:szCs w:val="22"/>
              </w:rPr>
              <w:t>Expression System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2908" w:rsidRPr="000A4D93" w:rsidRDefault="00F225F0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25F0">
              <w:rPr>
                <w:rFonts w:ascii="Arial" w:hAnsi="Arial" w:cs="Arial"/>
                <w:color w:val="000000"/>
                <w:sz w:val="22"/>
                <w:szCs w:val="22"/>
              </w:rPr>
              <w:t>94-001F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Pr="00F225F0">
              <w:rPr>
                <w:rFonts w:ascii="Arial" w:hAnsi="Arial" w:cs="Arial"/>
                <w:color w:val="000000"/>
                <w:sz w:val="22"/>
                <w:szCs w:val="22"/>
              </w:rPr>
              <w:t>RRID:CVCL_054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2908" w:rsidRPr="000A4D93" w:rsidRDefault="00882908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5C78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C78" w:rsidRPr="000A4D93" w:rsidRDefault="00445C78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0A4D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C78" w:rsidRPr="000A4D93" w:rsidRDefault="00AE6C21" w:rsidP="0098431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XL10-Gol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C78" w:rsidRPr="000A4D93" w:rsidRDefault="00AE6C21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Agil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C78" w:rsidRPr="000A4D93" w:rsidRDefault="00AE6C21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Cat # 20031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45C78" w:rsidRPr="000A4D93" w:rsidRDefault="00445C78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E6C21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C21" w:rsidRPr="000A4D93" w:rsidRDefault="00AE6C21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0A4D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C21" w:rsidRPr="000A4D93" w:rsidRDefault="00AE6C21" w:rsidP="0098431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BL21 Star (DE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C21" w:rsidRPr="000A4D93" w:rsidRDefault="00AE6C21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C21" w:rsidRPr="000A4D93" w:rsidRDefault="00AE6C21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Cat # C60100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C21" w:rsidRPr="000A4D93" w:rsidRDefault="00AE6C21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E6C21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C21" w:rsidRPr="000A4D93" w:rsidRDefault="00AE6C21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 w:rsidRPr="000A4D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C21" w:rsidRPr="000A4D93" w:rsidRDefault="00AE6C21" w:rsidP="0098431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10-bet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C21" w:rsidRPr="000A4D93" w:rsidRDefault="00AE6C21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NE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C21" w:rsidRPr="000A4D93" w:rsidRDefault="00AE6C21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Cat # C3019I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C21" w:rsidRPr="000A4D93" w:rsidRDefault="00AE6C21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84317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recombinant DNA reagent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pBKV</w:t>
            </w:r>
            <w:proofErr w:type="spellEnd"/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 xml:space="preserve"> (35-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4502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98431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 xml:space="preserve">pBR322 backbone containing BKV ST1 genome </w:t>
            </w: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(</w:t>
            </w:r>
            <w:proofErr w:type="spellStart"/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Genbank</w:t>
            </w:r>
            <w:proofErr w:type="spellEnd"/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: J02039)</w:t>
            </w:r>
          </w:p>
        </w:tc>
      </w:tr>
      <w:tr w:rsidR="00984317" w:rsidRPr="000A4D93" w:rsidTr="00034FB4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pM1T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Walter Atwoo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Genbank</w:t>
            </w:r>
            <w:proofErr w:type="spellEnd"/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0A4D9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J0222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98431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 xml:space="preserve">JCV genotype </w:t>
            </w:r>
            <w:proofErr w:type="spellStart"/>
            <w:r w:rsidRPr="000A4D93">
              <w:rPr>
                <w:rFonts w:ascii="Arial" w:hAnsi="Arial" w:cs="Arial"/>
                <w:sz w:val="22"/>
                <w:szCs w:val="22"/>
              </w:rPr>
              <w:t>Ia</w:t>
            </w:r>
            <w:proofErr w:type="spellEnd"/>
            <w:r w:rsidRPr="000A4D93">
              <w:rPr>
                <w:rFonts w:ascii="Arial" w:hAnsi="Arial" w:cs="Arial"/>
                <w:sz w:val="22"/>
                <w:szCs w:val="22"/>
              </w:rPr>
              <w:t xml:space="preserve"> isolate Mad1 cloned into pBR322 backbone</w:t>
            </w:r>
          </w:p>
        </w:tc>
      </w:tr>
      <w:tr w:rsidR="00984317" w:rsidRPr="000A4D93" w:rsidTr="00034FB4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8D11 (Human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98431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nti-BKV neutralizing antibody</w:t>
            </w:r>
          </w:p>
        </w:tc>
      </w:tr>
      <w:tr w:rsidR="00984317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nti-BKV VP1 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IF(1:500)</w:t>
            </w:r>
          </w:p>
        </w:tc>
      </w:tr>
      <w:tr w:rsidR="00984317" w:rsidRPr="000A4D93" w:rsidTr="00034FB4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nti-SV40 T-antigen 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EMD Millipo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 PAb416</w:t>
            </w:r>
            <w:r w:rsidR="00F225F0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="00F225F0" w:rsidRPr="00F225F0">
              <w:rPr>
                <w:rFonts w:ascii="Arial" w:hAnsi="Arial" w:cs="Arial"/>
                <w:color w:val="000000"/>
                <w:sz w:val="22"/>
                <w:szCs w:val="22"/>
              </w:rPr>
              <w:t>RRID:AB_1068247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874C06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F(1:200)</w:t>
            </w:r>
          </w:p>
        </w:tc>
      </w:tr>
      <w:tr w:rsidR="00984317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874C06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anti-SV40 VP1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874C06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874C06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 xml:space="preserve">Cat # </w:t>
            </w:r>
            <w:r w:rsidR="009A5854" w:rsidRPr="009A5854">
              <w:rPr>
                <w:rFonts w:ascii="Arial" w:hAnsi="Arial" w:cs="Arial"/>
                <w:sz w:val="22"/>
                <w:szCs w:val="22"/>
              </w:rPr>
              <w:t>ab53977</w:t>
            </w:r>
            <w:r w:rsidR="00CF7CC0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CF7CC0" w:rsidRPr="00CF7CC0">
              <w:rPr>
                <w:rFonts w:ascii="Arial" w:hAnsi="Arial" w:cs="Arial"/>
                <w:sz w:val="22"/>
                <w:szCs w:val="22"/>
              </w:rPr>
              <w:t>RRID:AB_94633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874C0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F(1:</w:t>
            </w:r>
            <w:r w:rsidR="00874C06" w:rsidRPr="000A4D93">
              <w:rPr>
                <w:rFonts w:ascii="Arial" w:hAnsi="Arial" w:cs="Arial"/>
                <w:color w:val="212121"/>
                <w:sz w:val="22"/>
                <w:szCs w:val="22"/>
              </w:rPr>
              <w:t>500), I</w:t>
            </w: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B (1:1000)</w:t>
            </w:r>
          </w:p>
        </w:tc>
      </w:tr>
      <w:tr w:rsidR="00984317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874C06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anti-SV40 VP2/3</w:t>
            </w:r>
            <w:r w:rsidR="00EA1C9F" w:rsidRPr="000A4D93">
              <w:rPr>
                <w:rFonts w:ascii="Arial" w:hAnsi="Arial" w:cs="Arial"/>
                <w:sz w:val="22"/>
                <w:szCs w:val="22"/>
              </w:rPr>
              <w:t xml:space="preserve">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874C0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Cat# </w:t>
            </w:r>
            <w:r w:rsidR="00874C06" w:rsidRPr="000A4D93">
              <w:rPr>
                <w:rFonts w:ascii="Arial" w:hAnsi="Arial" w:cs="Arial"/>
                <w:color w:val="212121"/>
                <w:sz w:val="22"/>
                <w:szCs w:val="22"/>
              </w:rPr>
              <w:t>ab53983</w:t>
            </w:r>
            <w:r w:rsidR="00E0548E">
              <w:rPr>
                <w:rFonts w:ascii="Arial" w:hAnsi="Arial" w:cs="Arial"/>
                <w:color w:val="212121"/>
                <w:sz w:val="22"/>
                <w:szCs w:val="22"/>
              </w:rPr>
              <w:t xml:space="preserve">; </w:t>
            </w:r>
            <w:r w:rsidR="00E0548E" w:rsidRPr="00E0548E">
              <w:rPr>
                <w:rFonts w:ascii="Arial" w:hAnsi="Arial" w:cs="Arial"/>
                <w:color w:val="212121"/>
                <w:sz w:val="22"/>
                <w:szCs w:val="22"/>
              </w:rPr>
              <w:t>RRID:AB_94633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874C06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F(1:1000), IB (1:1000)</w:t>
            </w:r>
          </w:p>
        </w:tc>
      </w:tr>
      <w:tr w:rsidR="00984317" w:rsidRPr="000A4D93" w:rsidTr="00034FB4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A1C9F" w:rsidP="00EA1C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 xml:space="preserve">anti-GRP78 </w:t>
            </w:r>
            <w:proofErr w:type="spellStart"/>
            <w:r w:rsidRPr="000A4D93">
              <w:rPr>
                <w:rFonts w:ascii="Arial" w:hAnsi="Arial" w:cs="Arial"/>
                <w:sz w:val="22"/>
                <w:szCs w:val="22"/>
              </w:rPr>
              <w:t>BiP</w:t>
            </w:r>
            <w:proofErr w:type="spellEnd"/>
            <w:r w:rsidRPr="000A4D93">
              <w:rPr>
                <w:rFonts w:ascii="Arial" w:hAnsi="Arial" w:cs="Arial"/>
                <w:sz w:val="22"/>
                <w:szCs w:val="22"/>
              </w:rPr>
              <w:t xml:space="preserve">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A1C9F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EA1C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Cat#: </w:t>
            </w:r>
            <w:r w:rsidR="00EA1C9F" w:rsidRPr="000A4D93">
              <w:rPr>
                <w:rFonts w:ascii="Arial" w:hAnsi="Arial" w:cs="Arial"/>
                <w:color w:val="212121"/>
                <w:sz w:val="22"/>
                <w:szCs w:val="22"/>
              </w:rPr>
              <w:t>ab21685</w:t>
            </w:r>
            <w:r w:rsidR="005E7CA9">
              <w:rPr>
                <w:rFonts w:ascii="Arial" w:hAnsi="Arial" w:cs="Arial"/>
                <w:color w:val="212121"/>
                <w:sz w:val="22"/>
                <w:szCs w:val="22"/>
              </w:rPr>
              <w:t xml:space="preserve">; </w:t>
            </w:r>
            <w:r w:rsidR="005E7CA9" w:rsidRPr="005E7CA9">
              <w:rPr>
                <w:rFonts w:ascii="Arial" w:hAnsi="Arial" w:cs="Arial"/>
                <w:color w:val="212121"/>
                <w:sz w:val="22"/>
                <w:szCs w:val="22"/>
              </w:rPr>
              <w:t>RRID:AB_211983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A1C9F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B (1:1000)</w:t>
            </w:r>
          </w:p>
        </w:tc>
      </w:tr>
      <w:tr w:rsidR="00984317" w:rsidRPr="000A4D93" w:rsidTr="00034FB4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A1C9F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FF7FC9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anti-Hsp90 antibody [D7a] (Mouse </w:t>
            </w: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FF7FC9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Abcam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FF7FC9" w:rsidRPr="000A4D93">
              <w:rPr>
                <w:rFonts w:ascii="Arial" w:hAnsi="Arial" w:cs="Arial"/>
                <w:color w:val="212121"/>
                <w:sz w:val="22"/>
                <w:szCs w:val="22"/>
              </w:rPr>
              <w:t>Cat#: ab59459</w:t>
            </w:r>
            <w:r w:rsidR="00C46C78">
              <w:rPr>
                <w:rFonts w:ascii="Arial" w:hAnsi="Arial" w:cs="Arial"/>
                <w:color w:val="212121"/>
                <w:sz w:val="22"/>
                <w:szCs w:val="22"/>
              </w:rPr>
              <w:t xml:space="preserve">; </w:t>
            </w:r>
            <w:r w:rsidR="00C46C78" w:rsidRPr="00C46C78">
              <w:rPr>
                <w:rFonts w:ascii="Arial" w:hAnsi="Arial" w:cs="Arial"/>
                <w:color w:val="212121"/>
                <w:sz w:val="22"/>
                <w:szCs w:val="22"/>
              </w:rPr>
              <w:t>RRID:AB_94203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FF7FC9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B (1:1000)</w:t>
            </w:r>
          </w:p>
        </w:tc>
      </w:tr>
      <w:tr w:rsidR="00984317" w:rsidRPr="000A4D93" w:rsidTr="00034FB4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FF7FC9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8C75CF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nti-biotin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8C75CF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8C75CF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at#: ab53494</w:t>
            </w:r>
            <w:r w:rsidR="009A5854">
              <w:rPr>
                <w:rFonts w:ascii="Arial" w:hAnsi="Arial" w:cs="Arial"/>
                <w:color w:val="212121"/>
                <w:sz w:val="22"/>
                <w:szCs w:val="22"/>
              </w:rPr>
              <w:t xml:space="preserve">; </w:t>
            </w:r>
            <w:r w:rsidR="009A5854" w:rsidRPr="009A5854">
              <w:rPr>
                <w:rFonts w:ascii="Arial" w:hAnsi="Arial" w:cs="Arial"/>
                <w:color w:val="212121"/>
                <w:sz w:val="22"/>
                <w:szCs w:val="22"/>
              </w:rPr>
              <w:t>RRID:AB_86786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8C75CF" w:rsidP="008C75C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F(1:750)</w:t>
            </w:r>
          </w:p>
        </w:tc>
      </w:tr>
      <w:tr w:rsidR="00984317" w:rsidRPr="000A4D93" w:rsidTr="00034FB4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B1B19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B1B19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Goat anti-Mouse IgG (H+L) Cross-Adsorbed Secondary Antibody, Alexa Fluor 59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B1B19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B1B19" w:rsidP="00EB1B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A-11005</w:t>
            </w:r>
            <w:r w:rsidR="009E3BF7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9E3BF7" w:rsidRPr="009E3BF7">
              <w:rPr>
                <w:rFonts w:ascii="Arial" w:hAnsi="Arial" w:cs="Arial"/>
                <w:sz w:val="22"/>
                <w:szCs w:val="22"/>
              </w:rPr>
              <w:t>RRID:AB_253407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33D7B" w:rsidP="00E33D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F(1:1000)</w:t>
            </w:r>
          </w:p>
        </w:tc>
      </w:tr>
      <w:tr w:rsidR="00984317" w:rsidRPr="000A4D93" w:rsidTr="00034FB4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B1B19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B1B19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Goat anti-Rabbit IgG (H+L) Highly Cross-Adsorbed Secondary Antibody, Alexa Fluor 48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B1B19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B1B19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A-11034</w:t>
            </w:r>
            <w:r w:rsidR="009E3BF7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9E3BF7" w:rsidRPr="009E3BF7">
              <w:rPr>
                <w:rFonts w:ascii="Arial" w:hAnsi="Arial" w:cs="Arial"/>
                <w:sz w:val="22"/>
                <w:szCs w:val="22"/>
              </w:rPr>
              <w:t>RRID:AB_257621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33D7B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F(1:1000)</w:t>
            </w:r>
          </w:p>
        </w:tc>
      </w:tr>
      <w:tr w:rsidR="00984317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B1B19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33D7B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Goat anti-Mouse IgG (H+L) Cross-Adsorbed Secondary Antibody, Alexa Fluor 64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33D7B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33D7B" w:rsidP="00EB1B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A-21235</w:t>
            </w:r>
            <w:r w:rsidR="008A2EF2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8A2EF2" w:rsidRPr="008A2EF2">
              <w:rPr>
                <w:rFonts w:ascii="Arial" w:hAnsi="Arial" w:cs="Arial"/>
                <w:sz w:val="22"/>
                <w:szCs w:val="22"/>
              </w:rPr>
              <w:t>RRID:AB_253580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33D7B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F(1:1000)</w:t>
            </w:r>
          </w:p>
        </w:tc>
      </w:tr>
      <w:tr w:rsidR="00984317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33D7B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016C86" w:rsidP="00E33D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Goat anti-Rabbit IgG (H+L) Highly Cross-Adsorbed Secondary Antibody, Alexa Fluor 59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E33D7B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016C86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A-11037</w:t>
            </w:r>
            <w:r w:rsidR="005A4461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5A4461" w:rsidRPr="005A4461">
              <w:rPr>
                <w:rFonts w:ascii="Arial" w:hAnsi="Arial" w:cs="Arial"/>
                <w:sz w:val="22"/>
                <w:szCs w:val="22"/>
              </w:rPr>
              <w:t>RRID:AB_253409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E33D7B" w:rsidRPr="000A4D93">
              <w:rPr>
                <w:rFonts w:ascii="Arial" w:hAnsi="Arial" w:cs="Arial"/>
                <w:color w:val="212121"/>
                <w:sz w:val="22"/>
                <w:szCs w:val="22"/>
              </w:rPr>
              <w:t>IF(1:1000)</w:t>
            </w:r>
          </w:p>
        </w:tc>
      </w:tr>
      <w:tr w:rsidR="00984317" w:rsidRPr="000A4D93" w:rsidTr="00034FB4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F55DD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F55DD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sz w:val="22"/>
                <w:szCs w:val="22"/>
              </w:rPr>
              <w:t>IRDye</w:t>
            </w:r>
            <w:proofErr w:type="spellEnd"/>
            <w:r w:rsidRPr="000A4D93">
              <w:rPr>
                <w:rFonts w:ascii="Arial" w:hAnsi="Arial" w:cs="Arial"/>
                <w:sz w:val="22"/>
                <w:szCs w:val="22"/>
              </w:rPr>
              <w:t xml:space="preserve"> 800CW Goat anti-Rabbit IgG Secondary 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F55DD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Li-C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F55DD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/N: 925-32211</w:t>
            </w:r>
            <w:r w:rsidR="005A4461">
              <w:rPr>
                <w:rFonts w:ascii="Arial" w:hAnsi="Arial" w:cs="Arial"/>
                <w:color w:val="212121"/>
                <w:sz w:val="22"/>
                <w:szCs w:val="22"/>
              </w:rPr>
              <w:t xml:space="preserve">; </w:t>
            </w:r>
            <w:r w:rsidR="005A4461" w:rsidRPr="005A4461">
              <w:rPr>
                <w:rFonts w:ascii="Arial" w:hAnsi="Arial" w:cs="Arial"/>
                <w:color w:val="212121"/>
                <w:sz w:val="22"/>
                <w:szCs w:val="22"/>
              </w:rPr>
              <w:t>RRID:AB_265112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9F55DD" w:rsidRPr="000A4D93">
              <w:rPr>
                <w:rFonts w:ascii="Arial" w:hAnsi="Arial" w:cs="Arial"/>
                <w:color w:val="212121"/>
                <w:sz w:val="22"/>
                <w:szCs w:val="22"/>
              </w:rPr>
              <w:t>IB (1:12,000)</w:t>
            </w:r>
          </w:p>
        </w:tc>
      </w:tr>
      <w:tr w:rsidR="00984317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F55DD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F55DD" w:rsidP="009F55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RDye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680RD Goat anti-Mouse IgG Secondary 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F55DD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Li-C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F55DD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/N: 925-68070</w:t>
            </w:r>
            <w:r w:rsidR="005A4461">
              <w:rPr>
                <w:rFonts w:ascii="Arial" w:hAnsi="Arial" w:cs="Arial"/>
                <w:color w:val="212121"/>
                <w:sz w:val="22"/>
                <w:szCs w:val="22"/>
              </w:rPr>
              <w:t xml:space="preserve">; </w:t>
            </w:r>
            <w:r w:rsidR="005A4461" w:rsidRPr="005A4461">
              <w:rPr>
                <w:rFonts w:ascii="Arial" w:hAnsi="Arial" w:cs="Arial"/>
                <w:color w:val="212121"/>
                <w:sz w:val="22"/>
                <w:szCs w:val="22"/>
              </w:rPr>
              <w:t>RRID:AB_265112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4317" w:rsidRPr="000A4D93" w:rsidRDefault="00984317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9F55DD" w:rsidRPr="000A4D93">
              <w:rPr>
                <w:rFonts w:ascii="Arial" w:hAnsi="Arial" w:cs="Arial"/>
                <w:color w:val="212121"/>
                <w:sz w:val="22"/>
                <w:szCs w:val="22"/>
              </w:rPr>
              <w:t>IB (1:12,000)</w:t>
            </w: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9F55D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D1</w:t>
            </w:r>
            <w:r w:rsidRPr="000A4D93">
              <w:rPr>
                <w:rFonts w:ascii="Arial" w:hAnsi="Arial" w:cs="Arial"/>
                <w:color w:val="212121"/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eptide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0A4D93" w:rsidP="00034FB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Ac-APQWMLPLLLGLY-NH</w:t>
            </w:r>
            <w:r w:rsidRPr="000A4D93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D1</w:t>
            </w:r>
            <w:r w:rsidRPr="000A4D93">
              <w:rPr>
                <w:rFonts w:ascii="Arial" w:hAnsi="Arial" w:cs="Arial"/>
                <w:color w:val="212121"/>
                <w:sz w:val="22"/>
                <w:szCs w:val="22"/>
                <w:vertAlign w:val="subscript"/>
              </w:rPr>
              <w:t>2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eptide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0A4D93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APGGANQRTAPQWMLPLLLGLY</w:t>
            </w: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biotin-D1</w:t>
            </w:r>
            <w:r w:rsidRPr="000A4D93">
              <w:rPr>
                <w:rFonts w:ascii="Arial" w:hAnsi="Arial" w:cs="Arial"/>
                <w:color w:val="212121"/>
                <w:sz w:val="22"/>
                <w:szCs w:val="22"/>
                <w:vertAlign w:val="subscript"/>
              </w:rPr>
              <w:t>2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eptide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0A4D93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biotin-GGGGAPGGANQRTAPQWMLPLLLGLY</w:t>
            </w: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AT-D1</w:t>
            </w:r>
            <w:r w:rsidR="00A65497" w:rsidRPr="000A4D93">
              <w:rPr>
                <w:rFonts w:ascii="Arial" w:hAnsi="Arial" w:cs="Arial"/>
                <w:color w:val="212121"/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eptide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0A4D93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GRKKRRQRRR-PEG2-APQWMLPLLLGLY-NH2</w:t>
            </w: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D1</w:t>
            </w:r>
            <w:r w:rsidRPr="000A4D93">
              <w:rPr>
                <w:rFonts w:ascii="Arial" w:hAnsi="Arial" w:cs="Arial"/>
                <w:color w:val="212121"/>
                <w:sz w:val="22"/>
                <w:szCs w:val="22"/>
                <w:vertAlign w:val="subscript"/>
              </w:rPr>
              <w:t>min</w:t>
            </w:r>
            <w:r w:rsidR="00A65497" w:rsidRPr="000A4D93">
              <w:rPr>
                <w:rFonts w:ascii="Arial" w:hAnsi="Arial" w:cs="Arial"/>
                <w:color w:val="212121"/>
                <w:sz w:val="22"/>
                <w:szCs w:val="22"/>
              </w:rPr>
              <w:t>-TA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eptide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0A4D93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Ac-APQWMLPLLLGLY-PEG2-GRKKRRQRRR</w:t>
            </w: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1_P232S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>caggaggggaaaatgtttccccagtacttcat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1_P232S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>cacatgaagtactggggaaacattttcccctcctg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1_P232L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>caggaggggaaaatgttctcccagtacttcat</w:t>
            </w:r>
            <w:proofErr w:type="spellEnd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 xml:space="preserve">  </w:t>
            </w: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1_P232L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>cacatgaagtactgggagaacattttcccctcctg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1_P232I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>caggaggggaaaatgttatcccagtacttcat</w:t>
            </w:r>
            <w:proofErr w:type="spellEnd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1_P232I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>cacatgaagtactgggataacattttcccctcctg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1_V234S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>gaaaatgttcccccatcacttcatgtgaccaac</w:t>
            </w:r>
            <w:proofErr w:type="spellEnd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 xml:space="preserve">    </w:t>
            </w:r>
          </w:p>
        </w:tc>
      </w:tr>
      <w:tr w:rsidR="00193679" w:rsidRPr="000A4D93" w:rsidTr="00941FC9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1_V234S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93679" w:rsidRPr="000A4D93" w:rsidRDefault="005A6C71" w:rsidP="00193679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>gtgttggtcacatgaagtgatgggggaacatt</w:t>
            </w:r>
            <w:proofErr w:type="spellEnd"/>
          </w:p>
        </w:tc>
      </w:tr>
      <w:tr w:rsidR="00193679" w:rsidRPr="000A4D93" w:rsidTr="00DE242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1_V234L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93679" w:rsidRPr="000A4D93" w:rsidRDefault="005A6C71" w:rsidP="00193679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>gaaaatgttcccccattacttcatgtgaccaac</w:t>
            </w:r>
            <w:proofErr w:type="spellEnd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 xml:space="preserve">                     </w:t>
            </w: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1_V234L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>gtgttggtcacatgaagtaatgggggaacatt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1_V234I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>gaaaatgttcccccaatacttcatgtgaccaac</w:t>
            </w:r>
            <w:proofErr w:type="spellEnd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 xml:space="preserve">     </w:t>
            </w: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1_V234I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sz w:val="22"/>
                <w:szCs w:val="22"/>
              </w:rPr>
              <w:t>gtgttggtcacatgaagtattgggggaacatt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07E9A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44"/>
            </w:r>
            <w:r w:rsidR="00193679"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2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atttccaggttcataggtgctgctctagcacttttgggggac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07E9A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44"/>
            </w:r>
            <w:r w:rsidR="00193679"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2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cagcacctatgaacctggaaatacaaaaaaaaagggattac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07E9A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44"/>
            </w:r>
            <w:r w:rsidR="00193679"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3_F</w:t>
            </w:r>
          </w:p>
          <w:p w:rsidR="00193679" w:rsidRPr="000A4D93" w:rsidRDefault="00193679" w:rsidP="001936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atcaggcatagctttggaattgtttaacccagatgagtac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07E9A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44"/>
            </w:r>
            <w:r w:rsidR="00193679"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3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aagctatgcctgattgctgatagaggcctacagtggaaac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2_P291A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agaactgctgctcaatggatgttgcctttacttctaggcc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2_P291A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ccattgagcagcagttctttgattagcacctcctgg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2_W293A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ctcctcaagcgatgttgcctttacttctaggcctgtac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2_W293A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aacatcgcttgaggagcagttctttgattagcacctcc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2_L297A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gttgcctgcacttctaggcctgtacgggactgtaacac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2_L297A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gcctagaagtgcaggcaacatccattgaggagcagttc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2_Y302A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aggcctggccgggactgtaacacctgctcttgaagcatg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2_Y302A_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5A6C71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A4D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tacagtcccggccaggcctagaagtaaaggcaacatccattg</w:t>
            </w:r>
            <w:proofErr w:type="spellEnd"/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GAPDH </w:t>
            </w: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rimeTime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primer se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D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Hs.PT.39a.2221483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CXCL10 </w:t>
            </w: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rimeTime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primer se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D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Hs.PT.58.3790956.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IFNA2 </w:t>
            </w: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rimeTime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primer se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D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Hs.PT.58.24294810.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IFNB1 </w:t>
            </w: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rimeTime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primer se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D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Hs.PT.58.39481063.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MX1 </w:t>
            </w: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rimeTime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primer se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D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Hs.PT.58.4026104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OAS1 </w:t>
            </w: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rimeTime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primer se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D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Hs.PT.58.233889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STAT1 </w:t>
            </w: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rimeTime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primer se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D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Hs.PT.58.1504968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Recombinant Human IFN-β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at # 300-02BC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RNeasy Mini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Qiage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at # 7410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QIAquick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PCR Purification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Qiage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at # 2810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uperScript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IV VILO Master Mix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at # 1175605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Fast SYBR Green Master Mix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 xml:space="preserve">Applied </w:t>
            </w:r>
            <w:proofErr w:type="spellStart"/>
            <w:r w:rsidRPr="000A4D93">
              <w:rPr>
                <w:rFonts w:ascii="Arial" w:hAnsi="Arial" w:cs="Arial"/>
                <w:sz w:val="22"/>
                <w:szCs w:val="22"/>
              </w:rPr>
              <w:t>Biosystem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at # 43856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ellTiter-Glo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Luminescent Cell Viability Assa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sz w:val="22"/>
                <w:szCs w:val="22"/>
              </w:rPr>
              <w:t>Promeg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at # G757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Dynabeads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M-280 Streptavid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at # 11205D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nstantBlue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Protein Sta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sz w:val="22"/>
                <w:szCs w:val="22"/>
              </w:rPr>
              <w:t>Expedeo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at # ISB1L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Lipofectamine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2000 Transfection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at # 1166802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Lipofectamine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3000 Transfection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at # L3000008</w:t>
            </w:r>
          </w:p>
          <w:p w:rsidR="00193679" w:rsidRPr="000A4D93" w:rsidRDefault="00193679" w:rsidP="001936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Bac-to-Bac Vector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at # 1036001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AlphaScreen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Protein A Acceptor bead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sz w:val="22"/>
                <w:szCs w:val="22"/>
              </w:rPr>
              <w:t>PerkenElm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at # 6760137M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ensor Chip S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GE Healthca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at # BR-1005-3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ellProfil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i/>
                <w:sz w:val="22"/>
                <w:szCs w:val="22"/>
              </w:rPr>
              <w:t>Kamentsky</w:t>
            </w:r>
            <w:proofErr w:type="spellEnd"/>
            <w:r w:rsidRPr="000A4D93">
              <w:rPr>
                <w:rFonts w:ascii="Arial" w:hAnsi="Arial" w:cs="Arial"/>
                <w:i/>
                <w:sz w:val="22"/>
                <w:szCs w:val="22"/>
              </w:rPr>
              <w:t xml:space="preserve"> et al.</w:t>
            </w:r>
            <w:r w:rsidRPr="000A4D93">
              <w:rPr>
                <w:rFonts w:ascii="Arial" w:hAnsi="Arial" w:cs="Arial"/>
                <w:sz w:val="22"/>
                <w:szCs w:val="22"/>
              </w:rPr>
              <w:t xml:space="preserve"> 201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v2.1.2</w:t>
            </w:r>
            <w:r w:rsidR="005A4461">
              <w:rPr>
                <w:rFonts w:ascii="Arial" w:hAnsi="Arial" w:cs="Arial"/>
                <w:color w:val="212121"/>
                <w:sz w:val="22"/>
                <w:szCs w:val="22"/>
              </w:rPr>
              <w:t xml:space="preserve">; </w:t>
            </w:r>
            <w:r w:rsidR="005A4461" w:rsidRPr="005A4461">
              <w:rPr>
                <w:rFonts w:ascii="Arial" w:hAnsi="Arial" w:cs="Arial"/>
                <w:color w:val="212121"/>
                <w:sz w:val="22"/>
                <w:szCs w:val="22"/>
              </w:rPr>
              <w:t>RRID:SCR_00735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R Core Tea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v3.5.1</w:t>
            </w:r>
            <w:r w:rsidR="000A3796">
              <w:rPr>
                <w:rFonts w:ascii="Arial" w:hAnsi="Arial" w:cs="Arial"/>
                <w:color w:val="212121"/>
                <w:sz w:val="22"/>
                <w:szCs w:val="22"/>
              </w:rPr>
              <w:t xml:space="preserve">; </w:t>
            </w:r>
            <w:r w:rsidR="000A3796" w:rsidRPr="000A3796">
              <w:rPr>
                <w:rFonts w:ascii="Arial" w:hAnsi="Arial" w:cs="Arial"/>
                <w:color w:val="212121"/>
                <w:sz w:val="22"/>
                <w:szCs w:val="22"/>
              </w:rPr>
              <w:t>RRID:SCR_00190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193679" w:rsidRPr="000A4D93" w:rsidTr="00034FB4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XLFit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DB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v5.5.0.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Fij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Schindelin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0A4D93">
              <w:rPr>
                <w:rFonts w:ascii="Arial" w:hAnsi="Arial" w:cs="Arial"/>
                <w:i/>
                <w:color w:val="212121"/>
                <w:sz w:val="22"/>
                <w:szCs w:val="22"/>
              </w:rPr>
              <w:t>et al</w:t>
            </w: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. 20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Built on </w:t>
            </w: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ImageJ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v1.52b</w:t>
            </w:r>
            <w:r w:rsidR="000A3796">
              <w:rPr>
                <w:rFonts w:ascii="Arial" w:hAnsi="Arial" w:cs="Arial"/>
                <w:color w:val="212121"/>
                <w:sz w:val="22"/>
                <w:szCs w:val="22"/>
              </w:rPr>
              <w:t xml:space="preserve">; </w:t>
            </w:r>
            <w:r w:rsidR="000A3796" w:rsidRPr="000A3796">
              <w:rPr>
                <w:rFonts w:ascii="Arial" w:hAnsi="Arial" w:cs="Arial"/>
                <w:color w:val="212121"/>
                <w:sz w:val="22"/>
                <w:szCs w:val="22"/>
              </w:rPr>
              <w:t>RRID:SCR_00228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Biacore</w:t>
            </w:r>
            <w:proofErr w:type="spellEnd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 Evaluation Softwa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sz w:val="22"/>
                <w:szCs w:val="22"/>
              </w:rPr>
              <w:t>GE Healthca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v2.0</w:t>
            </w:r>
            <w:r w:rsidR="000A3796">
              <w:rPr>
                <w:rFonts w:ascii="Arial" w:hAnsi="Arial" w:cs="Arial"/>
                <w:color w:val="212121"/>
                <w:sz w:val="22"/>
                <w:szCs w:val="22"/>
              </w:rPr>
              <w:t xml:space="preserve">; </w:t>
            </w:r>
            <w:r w:rsidR="000A3796" w:rsidRPr="000A3796">
              <w:rPr>
                <w:rFonts w:ascii="Arial" w:hAnsi="Arial" w:cs="Arial"/>
                <w:color w:val="212121"/>
                <w:sz w:val="22"/>
                <w:szCs w:val="22"/>
              </w:rPr>
              <w:t>RRID:SCR_01593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679" w:rsidRPr="000A4D93" w:rsidTr="00034FB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DAPI sta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Calbiochem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 xml:space="preserve">Cat # </w:t>
            </w:r>
            <w:bookmarkStart w:id="0" w:name="_GoBack"/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508741</w:t>
            </w:r>
            <w:bookmarkEnd w:id="0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93679" w:rsidRPr="000A4D93" w:rsidRDefault="00193679" w:rsidP="001936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A4D93">
              <w:rPr>
                <w:rFonts w:ascii="Arial" w:hAnsi="Arial" w:cs="Arial"/>
                <w:color w:val="212121"/>
                <w:sz w:val="22"/>
                <w:szCs w:val="22"/>
              </w:rPr>
              <w:t>1.67 µg/mL</w:t>
            </w:r>
          </w:p>
        </w:tc>
      </w:tr>
    </w:tbl>
    <w:p w:rsidR="00FF5FC9" w:rsidRPr="000A4D93" w:rsidRDefault="00FF5FC9">
      <w:pPr>
        <w:rPr>
          <w:rFonts w:ascii="Arial" w:hAnsi="Arial" w:cs="Arial"/>
          <w:sz w:val="22"/>
          <w:szCs w:val="22"/>
        </w:rPr>
      </w:pPr>
    </w:p>
    <w:sectPr w:rsidR="00FF5FC9" w:rsidRPr="000A4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317"/>
    <w:rsid w:val="00016C86"/>
    <w:rsid w:val="000A3796"/>
    <w:rsid w:val="000A4D93"/>
    <w:rsid w:val="00124348"/>
    <w:rsid w:val="001605F0"/>
    <w:rsid w:val="00193679"/>
    <w:rsid w:val="001E4593"/>
    <w:rsid w:val="003A0DF8"/>
    <w:rsid w:val="00440A14"/>
    <w:rsid w:val="00445C78"/>
    <w:rsid w:val="004D0E76"/>
    <w:rsid w:val="004E11C8"/>
    <w:rsid w:val="00507E9A"/>
    <w:rsid w:val="005424A1"/>
    <w:rsid w:val="00592CA6"/>
    <w:rsid w:val="005A4461"/>
    <w:rsid w:val="005A6C71"/>
    <w:rsid w:val="005E7CA9"/>
    <w:rsid w:val="006125A4"/>
    <w:rsid w:val="007224AD"/>
    <w:rsid w:val="007606A8"/>
    <w:rsid w:val="0082270B"/>
    <w:rsid w:val="0087472E"/>
    <w:rsid w:val="00874C06"/>
    <w:rsid w:val="00882908"/>
    <w:rsid w:val="008923EE"/>
    <w:rsid w:val="008A2EF2"/>
    <w:rsid w:val="008C75CF"/>
    <w:rsid w:val="00984317"/>
    <w:rsid w:val="009A5854"/>
    <w:rsid w:val="009E3BF7"/>
    <w:rsid w:val="009F55DD"/>
    <w:rsid w:val="00A64E47"/>
    <w:rsid w:val="00A65497"/>
    <w:rsid w:val="00A65BCC"/>
    <w:rsid w:val="00AE05F0"/>
    <w:rsid w:val="00AE6C21"/>
    <w:rsid w:val="00C154C2"/>
    <w:rsid w:val="00C46C78"/>
    <w:rsid w:val="00C74442"/>
    <w:rsid w:val="00CB47CA"/>
    <w:rsid w:val="00CE59DB"/>
    <w:rsid w:val="00CF7CC0"/>
    <w:rsid w:val="00E0548E"/>
    <w:rsid w:val="00E21D86"/>
    <w:rsid w:val="00E238AE"/>
    <w:rsid w:val="00E33D7B"/>
    <w:rsid w:val="00EA1C9F"/>
    <w:rsid w:val="00EB1B19"/>
    <w:rsid w:val="00F225F0"/>
    <w:rsid w:val="00F31F85"/>
    <w:rsid w:val="00FF5FC9"/>
    <w:rsid w:val="00FF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39E0E"/>
  <w15:chartTrackingRefBased/>
  <w15:docId w15:val="{F54C6111-AF40-4C88-83D7-14E52C005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317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8431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84317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33</Words>
  <Characters>6222</Characters>
  <Application>Microsoft Office Word</Application>
  <DocSecurity>0</DocSecurity>
  <Lines>345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, Joshua</dc:creator>
  <cp:keywords/>
  <dc:description/>
  <cp:lastModifiedBy>Kane, Joshua</cp:lastModifiedBy>
  <cp:revision>10</cp:revision>
  <dcterms:created xsi:type="dcterms:W3CDTF">2019-11-13T22:39:00Z</dcterms:created>
  <dcterms:modified xsi:type="dcterms:W3CDTF">2019-12-12T21:01:00Z</dcterms:modified>
</cp:coreProperties>
</file>